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153C96" w14:textId="77777777" w:rsidR="00D1134B" w:rsidRDefault="00D1134B" w:rsidP="00D1134B">
      <w:r>
        <w:t xml:space="preserve">Embase &lt;1980 to 2021 August 11&gt; </w:t>
      </w:r>
    </w:p>
    <w:p w14:paraId="3DC1ED28" w14:textId="77777777" w:rsidR="00D1134B" w:rsidRDefault="00D1134B" w:rsidP="00D1134B"/>
    <w:p w14:paraId="53B3E6E1" w14:textId="77777777" w:rsidR="00D1134B" w:rsidRDefault="00D1134B" w:rsidP="00D1134B">
      <w:r>
        <w:t>1</w:t>
      </w:r>
      <w:r>
        <w:tab/>
        <w:t>music therapy/ or music/</w:t>
      </w:r>
      <w:r>
        <w:tab/>
        <w:t>24553</w:t>
      </w:r>
    </w:p>
    <w:p w14:paraId="37AD2D4A" w14:textId="77777777" w:rsidR="00D1134B" w:rsidRDefault="00D1134B" w:rsidP="00D1134B">
      <w:r>
        <w:t>2</w:t>
      </w:r>
      <w:r>
        <w:tab/>
        <w:t>auditory stimulation/</w:t>
      </w:r>
      <w:r>
        <w:tab/>
        <w:t>36095</w:t>
      </w:r>
    </w:p>
    <w:p w14:paraId="09AF4AC6" w14:textId="77777777" w:rsidR="00D1134B" w:rsidRDefault="00D1134B" w:rsidP="00D1134B">
      <w:r>
        <w:t>3</w:t>
      </w:r>
      <w:r>
        <w:tab/>
        <w:t>(playlist* or spotify or mp3 or ipod or music* or acoustic stimul* or auditory stimul* or song* or melod*).ab,ti,kw.</w:t>
      </w:r>
      <w:r>
        <w:tab/>
        <w:t>55240</w:t>
      </w:r>
    </w:p>
    <w:p w14:paraId="24D44E12" w14:textId="77777777" w:rsidR="00D1134B" w:rsidRDefault="00D1134B" w:rsidP="00D1134B">
      <w:r>
        <w:t>4</w:t>
      </w:r>
      <w:r>
        <w:tab/>
        <w:t>1 or 2 or 3</w:t>
      </w:r>
      <w:r>
        <w:tab/>
        <w:t>85691</w:t>
      </w:r>
    </w:p>
    <w:p w14:paraId="7FC3CE98" w14:textId="77777777" w:rsidR="00D1134B" w:rsidRDefault="00D1134B" w:rsidP="00D1134B">
      <w:r>
        <w:t>5</w:t>
      </w:r>
      <w:r>
        <w:tab/>
        <w:t>surgeon/ or surgery/ or medical procedures/</w:t>
      </w:r>
      <w:r>
        <w:tab/>
        <w:t>691523</w:t>
      </w:r>
    </w:p>
    <w:p w14:paraId="15D9970E" w14:textId="77777777" w:rsidR="00D1134B" w:rsidRDefault="00D1134B" w:rsidP="00D1134B">
      <w:r>
        <w:t>6</w:t>
      </w:r>
      <w:r>
        <w:tab/>
        <w:t>operating room personnel/ or operating room/</w:t>
      </w:r>
      <w:r>
        <w:tab/>
        <w:t>47092</w:t>
      </w:r>
    </w:p>
    <w:p w14:paraId="5784B50C" w14:textId="77777777" w:rsidR="00D1134B" w:rsidRDefault="00D1134B" w:rsidP="00D1134B">
      <w:r>
        <w:t>7</w:t>
      </w:r>
      <w:r>
        <w:tab/>
        <w:t>surgical stress/</w:t>
      </w:r>
      <w:r>
        <w:tab/>
        <w:t>3369</w:t>
      </w:r>
    </w:p>
    <w:p w14:paraId="192279B5" w14:textId="77777777" w:rsidR="00D1134B" w:rsidRDefault="00D1134B" w:rsidP="00D1134B">
      <w:r>
        <w:t>8</w:t>
      </w:r>
      <w:r>
        <w:tab/>
        <w:t>anesthesia/ or anesthesist/ or anesthesiologist/ or anesthesiology/</w:t>
      </w:r>
      <w:r>
        <w:tab/>
        <w:t>132590</w:t>
      </w:r>
    </w:p>
    <w:p w14:paraId="5AA3E141" w14:textId="77777777" w:rsidR="00D1134B" w:rsidRDefault="00D1134B" w:rsidP="00D1134B">
      <w:r>
        <w:t>9</w:t>
      </w:r>
      <w:r>
        <w:tab/>
        <w:t>(((operating or operation) adj3 (room* or staff or theatre*)) or surgeon* or an?esthe* or pre?operat* or post?operat* or peri?operat* or intra?operat* or surger* or surgic*).ab,ti,kw.</w:t>
      </w:r>
      <w:r>
        <w:tab/>
        <w:t>3335184</w:t>
      </w:r>
    </w:p>
    <w:p w14:paraId="5C0565E9" w14:textId="77777777" w:rsidR="00D1134B" w:rsidRDefault="00D1134B" w:rsidP="00D1134B">
      <w:r>
        <w:t>10</w:t>
      </w:r>
      <w:r>
        <w:tab/>
        <w:t>5 or 6 or 7 or 8 or 9</w:t>
      </w:r>
      <w:r>
        <w:tab/>
        <w:t>3480187</w:t>
      </w:r>
    </w:p>
    <w:p w14:paraId="562379AE" w14:textId="77777777" w:rsidR="00D1134B" w:rsidRDefault="00D1134B" w:rsidP="00D1134B">
      <w:r>
        <w:t>11</w:t>
      </w:r>
      <w:r>
        <w:tab/>
        <w:t>stress/ or psychophysiology/ or acute stress/ or behavioral stress/ or burnout/ or chronic stress/ or critical incident stress/ or emotional stress/ or job stress/ or life stress/ or surgical stress/</w:t>
      </w:r>
      <w:r>
        <w:tab/>
        <w:t>231838</w:t>
      </w:r>
    </w:p>
    <w:p w14:paraId="29FFE07A" w14:textId="77777777" w:rsidR="00D1134B" w:rsidRDefault="00D1134B" w:rsidP="00D1134B">
      <w:r>
        <w:t>12</w:t>
      </w:r>
      <w:r>
        <w:tab/>
        <w:t>(stress* or perform* or demand* or focus* or anxiet* or relax* or work?load or task?load or heart rate or blood pressure or skin conduct* or STAI* or SURG?TLX*).ab,ti,kw.</w:t>
      </w:r>
      <w:r>
        <w:tab/>
        <w:t>8319191</w:t>
      </w:r>
    </w:p>
    <w:p w14:paraId="5853811C" w14:textId="77777777" w:rsidR="00D1134B" w:rsidRDefault="00D1134B" w:rsidP="00D1134B">
      <w:r>
        <w:t>13</w:t>
      </w:r>
      <w:r>
        <w:tab/>
        <w:t>11 or 12</w:t>
      </w:r>
      <w:r>
        <w:tab/>
        <w:t>8368921</w:t>
      </w:r>
    </w:p>
    <w:p w14:paraId="31C17478" w14:textId="383B3999" w:rsidR="00D1134B" w:rsidRDefault="00D1134B" w:rsidP="00D1134B">
      <w:r>
        <w:t>14</w:t>
      </w:r>
      <w:r>
        <w:tab/>
        <w:t>4 and 10 and 13</w:t>
      </w:r>
      <w:r>
        <w:tab/>
        <w:t>2526</w:t>
      </w:r>
    </w:p>
    <w:p w14:paraId="531D6B90" w14:textId="2AB44A02" w:rsidR="00D1134B" w:rsidRDefault="00D1134B" w:rsidP="00D1134B"/>
    <w:p w14:paraId="6187E845" w14:textId="35E68C17" w:rsidR="00D1134B" w:rsidRDefault="00D1134B" w:rsidP="00D1134B"/>
    <w:p w14:paraId="68990CD8" w14:textId="528EA70A" w:rsidR="00D1134B" w:rsidRDefault="00D1134B" w:rsidP="00D1134B"/>
    <w:p w14:paraId="45AB0C0A" w14:textId="0A270309" w:rsidR="00D1134B" w:rsidRDefault="00D1134B" w:rsidP="00D1134B"/>
    <w:p w14:paraId="3C97566C" w14:textId="77777777" w:rsidR="00D1134B" w:rsidRDefault="00D1134B" w:rsidP="00D1134B">
      <w:r>
        <w:t>Ovid MEDLINE(R) Epub Ahead of Print, In Process &amp; Other Non-Indexed Citations, Ovid MEDLINE (R) Daily, and Ovid MEDLINE (R) 1946-Present</w:t>
      </w:r>
    </w:p>
    <w:p w14:paraId="14DB3AA3" w14:textId="77777777" w:rsidR="00D1134B" w:rsidRDefault="00D1134B" w:rsidP="00D1134B"/>
    <w:p w14:paraId="39654B0B" w14:textId="77777777" w:rsidR="00D1134B" w:rsidRDefault="00D1134B" w:rsidP="00D1134B">
      <w:r>
        <w:t>1</w:t>
      </w:r>
      <w:r>
        <w:tab/>
        <w:t>Music/</w:t>
      </w:r>
      <w:r>
        <w:tab/>
        <w:t>14910</w:t>
      </w:r>
    </w:p>
    <w:p w14:paraId="7DFCB7F0" w14:textId="77777777" w:rsidR="00D1134B" w:rsidRDefault="00D1134B" w:rsidP="00D1134B">
      <w:r>
        <w:t>2</w:t>
      </w:r>
      <w:r>
        <w:tab/>
        <w:t>acoustic stimulation/ or music therapy/</w:t>
      </w:r>
      <w:r>
        <w:tab/>
        <w:t>48464</w:t>
      </w:r>
    </w:p>
    <w:p w14:paraId="6329754F" w14:textId="77777777" w:rsidR="00D1134B" w:rsidRDefault="00D1134B" w:rsidP="00D1134B">
      <w:r>
        <w:t>3</w:t>
      </w:r>
      <w:r>
        <w:tab/>
        <w:t>(playlist* or spotify or mp3 or ipod or music or radio or acoustic stimul* or noise or auditory stimul* or sound* or song* or melod* or tune).ab,ti,kw.</w:t>
      </w:r>
      <w:r>
        <w:tab/>
        <w:t>338863</w:t>
      </w:r>
    </w:p>
    <w:p w14:paraId="4886531B" w14:textId="77777777" w:rsidR="00D1134B" w:rsidRDefault="00D1134B" w:rsidP="00D1134B">
      <w:r>
        <w:t>4</w:t>
      </w:r>
      <w:r>
        <w:tab/>
        <w:t>exp Specialties, Surgical/</w:t>
      </w:r>
      <w:r>
        <w:tab/>
        <w:t>206957</w:t>
      </w:r>
    </w:p>
    <w:p w14:paraId="642F12DD" w14:textId="77777777" w:rsidR="00D1134B" w:rsidRDefault="00D1134B" w:rsidP="00D1134B">
      <w:r>
        <w:t>5</w:t>
      </w:r>
      <w:r>
        <w:tab/>
        <w:t>anesthesiologists/ or surgeons/ or neurosurgeons/ or orthopedic surgeons/</w:t>
      </w:r>
      <w:r>
        <w:tab/>
        <w:t>12668</w:t>
      </w:r>
    </w:p>
    <w:p w14:paraId="7CF3A33D" w14:textId="77777777" w:rsidR="00D1134B" w:rsidRDefault="00D1134B" w:rsidP="00D1134B">
      <w:r>
        <w:t>6</w:t>
      </w:r>
      <w:r>
        <w:tab/>
        <w:t>(((operating or operation) adj3 (room* or staff or theatre*)) or surgeon* or an?esthe* or pre?operat* or post?operat* or peri?operat* or intra?operat* or surger* or surgic*).ab,ti,kw.</w:t>
      </w:r>
      <w:r>
        <w:tab/>
        <w:t>2629595</w:t>
      </w:r>
    </w:p>
    <w:p w14:paraId="29CA5E23" w14:textId="77777777" w:rsidR="00D1134B" w:rsidRDefault="00D1134B" w:rsidP="00D1134B">
      <w:r>
        <w:t>7</w:t>
      </w:r>
      <w:r>
        <w:tab/>
        <w:t>1 or 2 or 3</w:t>
      </w:r>
      <w:r>
        <w:tab/>
        <w:t>367649</w:t>
      </w:r>
    </w:p>
    <w:p w14:paraId="538A2BAC" w14:textId="77777777" w:rsidR="00D1134B" w:rsidRDefault="00D1134B" w:rsidP="00D1134B">
      <w:r>
        <w:t>8</w:t>
      </w:r>
      <w:r>
        <w:tab/>
        <w:t>4 or 5 or 6</w:t>
      </w:r>
      <w:r>
        <w:tab/>
        <w:t>2749003</w:t>
      </w:r>
    </w:p>
    <w:p w14:paraId="76BA3FD8" w14:textId="77777777" w:rsidR="00D1134B" w:rsidRDefault="00D1134B" w:rsidP="00D1134B">
      <w:r>
        <w:t>9</w:t>
      </w:r>
      <w:r>
        <w:tab/>
        <w:t>7 and 8</w:t>
      </w:r>
      <w:r>
        <w:tab/>
        <w:t>23842</w:t>
      </w:r>
    </w:p>
    <w:p w14:paraId="623043EB" w14:textId="77777777" w:rsidR="00D1134B" w:rsidRDefault="00D1134B" w:rsidP="00D1134B">
      <w:r>
        <w:t>10</w:t>
      </w:r>
      <w:r>
        <w:tab/>
        <w:t>(playlist* or spotify or mp3 or ipod or music* or acoustic stimul* or auditory stimul* or song* or melod*).ab,ti,kw.</w:t>
      </w:r>
      <w:r>
        <w:tab/>
        <w:t>47964</w:t>
      </w:r>
    </w:p>
    <w:p w14:paraId="70AA7159" w14:textId="77777777" w:rsidR="00D1134B" w:rsidRDefault="00D1134B" w:rsidP="00D1134B">
      <w:r>
        <w:t>11</w:t>
      </w:r>
      <w:r>
        <w:tab/>
        <w:t>1 or 2 or 10</w:t>
      </w:r>
      <w:r>
        <w:tab/>
        <w:t>88189</w:t>
      </w:r>
    </w:p>
    <w:p w14:paraId="55CB6183" w14:textId="77777777" w:rsidR="00D1134B" w:rsidRDefault="00D1134B" w:rsidP="00D1134B">
      <w:r>
        <w:t>12</w:t>
      </w:r>
      <w:r>
        <w:tab/>
        <w:t>occupational stress/ or burnout, professional/</w:t>
      </w:r>
      <w:r>
        <w:tab/>
        <w:t>15989</w:t>
      </w:r>
    </w:p>
    <w:p w14:paraId="7668B3EE" w14:textId="77777777" w:rsidR="00D1134B" w:rsidRDefault="00D1134B" w:rsidP="00D1134B">
      <w:r>
        <w:lastRenderedPageBreak/>
        <w:t>13</w:t>
      </w:r>
      <w:r>
        <w:tab/>
        <w:t>stress, psychological/ or burnout, psychological/</w:t>
      </w:r>
      <w:r>
        <w:tab/>
        <w:t>127646</w:t>
      </w:r>
    </w:p>
    <w:p w14:paraId="29CBAD65" w14:textId="77777777" w:rsidR="00D1134B" w:rsidRDefault="00D1134B" w:rsidP="00D1134B">
      <w:r>
        <w:t>14</w:t>
      </w:r>
      <w:r>
        <w:tab/>
        <w:t>Stress, Physiological/</w:t>
      </w:r>
      <w:r>
        <w:tab/>
        <w:t>79605</w:t>
      </w:r>
    </w:p>
    <w:p w14:paraId="05C7BFF4" w14:textId="77777777" w:rsidR="00D1134B" w:rsidRDefault="00D1134B" w:rsidP="00D1134B">
      <w:r>
        <w:t>15</w:t>
      </w:r>
      <w:r>
        <w:tab/>
        <w:t>(stress* or perform* or demand* or focus* or anxiet* or relax* or work?load or task?load or heart rate or blood pressure or skin conduct* or STAI* or SURG?TLX*).ab,ti,kw.</w:t>
      </w:r>
      <w:r>
        <w:tab/>
        <w:t>6313464</w:t>
      </w:r>
    </w:p>
    <w:p w14:paraId="5B1BB953" w14:textId="77777777" w:rsidR="00D1134B" w:rsidRDefault="00D1134B" w:rsidP="00D1134B">
      <w:r>
        <w:t>16</w:t>
      </w:r>
      <w:r>
        <w:tab/>
        <w:t>12 or 13 or 14 or 15</w:t>
      </w:r>
      <w:r>
        <w:tab/>
        <w:t>6368917</w:t>
      </w:r>
    </w:p>
    <w:p w14:paraId="51A17C25" w14:textId="77777777" w:rsidR="00D1134B" w:rsidRDefault="00D1134B" w:rsidP="00D1134B">
      <w:r>
        <w:t>17</w:t>
      </w:r>
      <w:r>
        <w:tab/>
        <w:t>Operating Rooms/</w:t>
      </w:r>
      <w:r>
        <w:tab/>
        <w:t>14724</w:t>
      </w:r>
    </w:p>
    <w:p w14:paraId="3B246CDC" w14:textId="77777777" w:rsidR="00D1134B" w:rsidRDefault="00D1134B" w:rsidP="00D1134B">
      <w:r>
        <w:t>18</w:t>
      </w:r>
      <w:r>
        <w:tab/>
        <w:t>Surgical Procedures, Operative/</w:t>
      </w:r>
      <w:r>
        <w:tab/>
        <w:t>56237</w:t>
      </w:r>
    </w:p>
    <w:p w14:paraId="7F711074" w14:textId="77777777" w:rsidR="00D1134B" w:rsidRDefault="00D1134B" w:rsidP="00D1134B">
      <w:r>
        <w:t>19</w:t>
      </w:r>
      <w:r>
        <w:tab/>
        <w:t>8 or 17 or 18</w:t>
      </w:r>
      <w:r>
        <w:tab/>
        <w:t>2759722</w:t>
      </w:r>
    </w:p>
    <w:p w14:paraId="2F913EDB" w14:textId="77777777" w:rsidR="00D1134B" w:rsidRDefault="00D1134B" w:rsidP="00D1134B">
      <w:r>
        <w:t>20</w:t>
      </w:r>
      <w:r>
        <w:tab/>
        <w:t>11 and 16 and 19</w:t>
      </w:r>
      <w:r>
        <w:tab/>
        <w:t>1708</w:t>
      </w:r>
    </w:p>
    <w:p w14:paraId="15AC1FC7" w14:textId="189CDF74" w:rsidR="00D1134B" w:rsidRDefault="00D1134B" w:rsidP="00D1134B">
      <w:r>
        <w:t>21</w:t>
      </w:r>
      <w:r>
        <w:tab/>
        <w:t>limit 20 to (english language and humans)</w:t>
      </w:r>
      <w:r>
        <w:tab/>
        <w:t>1072</w:t>
      </w:r>
    </w:p>
    <w:p w14:paraId="55351D1C" w14:textId="71AAAF4F" w:rsidR="00D1134B" w:rsidRDefault="00D1134B" w:rsidP="00D1134B"/>
    <w:p w14:paraId="3C14585E" w14:textId="1530F58F" w:rsidR="00D1134B" w:rsidRDefault="00D1134B" w:rsidP="00D1134B"/>
    <w:p w14:paraId="124938D5" w14:textId="1E15FA9A" w:rsidR="0018474E" w:rsidRDefault="0018474E" w:rsidP="00D1134B"/>
    <w:p w14:paraId="2322DCB7" w14:textId="341013F6" w:rsidR="0018474E" w:rsidRDefault="0018474E" w:rsidP="0018474E">
      <w:r>
        <w:t>Cochrane Database</w:t>
      </w:r>
    </w:p>
    <w:p w14:paraId="76E65DA7" w14:textId="77777777" w:rsidR="00445ABF" w:rsidRDefault="00445ABF" w:rsidP="00445ABF">
      <w:r>
        <w:t>Search Name:</w:t>
      </w:r>
      <w:r>
        <w:tab/>
      </w:r>
    </w:p>
    <w:p w14:paraId="7EA3C993" w14:textId="77777777" w:rsidR="00445ABF" w:rsidRDefault="00445ABF" w:rsidP="00445ABF">
      <w:r>
        <w:t>Date Run:</w:t>
      </w:r>
      <w:r>
        <w:tab/>
        <w:t>12/08/2021 17:16:57</w:t>
      </w:r>
    </w:p>
    <w:p w14:paraId="6C78FA9F" w14:textId="77777777" w:rsidR="00445ABF" w:rsidRDefault="00445ABF" w:rsidP="00445ABF">
      <w:r>
        <w:t>Comment:</w:t>
      </w:r>
      <w:r>
        <w:tab/>
      </w:r>
    </w:p>
    <w:p w14:paraId="78338717" w14:textId="77777777" w:rsidR="00445ABF" w:rsidRDefault="00445ABF" w:rsidP="00445ABF"/>
    <w:p w14:paraId="6BD27BC2" w14:textId="77777777" w:rsidR="00445ABF" w:rsidRDefault="00445ABF" w:rsidP="00445ABF">
      <w:r>
        <w:t>ID</w:t>
      </w:r>
      <w:r>
        <w:tab/>
        <w:t>Search</w:t>
      </w:r>
      <w:r>
        <w:tab/>
        <w:t>Hits</w:t>
      </w:r>
    </w:p>
    <w:p w14:paraId="04E2ABCE" w14:textId="77777777" w:rsidR="00445ABF" w:rsidRDefault="00445ABF" w:rsidP="00445ABF">
      <w:r>
        <w:t>#1</w:t>
      </w:r>
      <w:r>
        <w:tab/>
        <w:t>MeSH descriptor: [Music] explode all trees</w:t>
      </w:r>
      <w:r>
        <w:tab/>
        <w:t>673</w:t>
      </w:r>
    </w:p>
    <w:p w14:paraId="06E5A7BA" w14:textId="77777777" w:rsidR="00445ABF" w:rsidRDefault="00445ABF" w:rsidP="00445ABF">
      <w:r>
        <w:t>#2</w:t>
      </w:r>
      <w:r>
        <w:tab/>
        <w:t>MeSH descriptor: [General Surgery] explode all trees</w:t>
      </w:r>
      <w:r>
        <w:tab/>
        <w:t>359</w:t>
      </w:r>
    </w:p>
    <w:p w14:paraId="33602C4A" w14:textId="77777777" w:rsidR="00445ABF" w:rsidRDefault="00445ABF" w:rsidP="00445ABF">
      <w:r>
        <w:t>#3</w:t>
      </w:r>
      <w:r>
        <w:tab/>
        <w:t>MeSH descriptor: [Surgeons] explode all trees</w:t>
      </w:r>
      <w:r>
        <w:tab/>
        <w:t>165</w:t>
      </w:r>
    </w:p>
    <w:p w14:paraId="0B8FE2AF" w14:textId="77777777" w:rsidR="00445ABF" w:rsidRDefault="00445ABF" w:rsidP="00445ABF">
      <w:r>
        <w:t>#4</w:t>
      </w:r>
      <w:r>
        <w:tab/>
        <w:t>MeSH descriptor: [Operating Rooms] explode all trees</w:t>
      </w:r>
      <w:r>
        <w:tab/>
        <w:t>229</w:t>
      </w:r>
    </w:p>
    <w:p w14:paraId="29F81836" w14:textId="77777777" w:rsidR="00445ABF" w:rsidRDefault="00445ABF" w:rsidP="00445ABF">
      <w:r>
        <w:t>#5</w:t>
      </w:r>
      <w:r>
        <w:tab/>
        <w:t>MeSH descriptor: [Music Therapy] explode all trees</w:t>
      </w:r>
      <w:r>
        <w:tab/>
        <w:t>875</w:t>
      </w:r>
    </w:p>
    <w:p w14:paraId="2DC591C8" w14:textId="77777777" w:rsidR="00445ABF" w:rsidRDefault="00445ABF" w:rsidP="00445ABF">
      <w:r>
        <w:t>#6</w:t>
      </w:r>
      <w:r>
        <w:tab/>
        <w:t>MeSH descriptor: [Anesthesia] explode all trees</w:t>
      </w:r>
      <w:r>
        <w:tab/>
        <w:t>19853</w:t>
      </w:r>
    </w:p>
    <w:p w14:paraId="0F76680C" w14:textId="77777777" w:rsidR="00445ABF" w:rsidRDefault="00445ABF" w:rsidP="00445ABF">
      <w:r>
        <w:t>#7</w:t>
      </w:r>
      <w:r>
        <w:tab/>
        <w:t>MeSH descriptor: [Acoustic Stimulation] explode all trees</w:t>
      </w:r>
      <w:r>
        <w:tab/>
        <w:t>1113</w:t>
      </w:r>
    </w:p>
    <w:p w14:paraId="4C82454A" w14:textId="77777777" w:rsidR="00445ABF" w:rsidRDefault="00445ABF" w:rsidP="00445ABF">
      <w:r>
        <w:t>#8</w:t>
      </w:r>
      <w:r>
        <w:tab/>
        <w:t>MeSH descriptor: [Surgical Procedures, Operative] explode all trees</w:t>
      </w:r>
      <w:r>
        <w:tab/>
        <w:t>122866</w:t>
      </w:r>
    </w:p>
    <w:p w14:paraId="3CA8F2D0" w14:textId="77777777" w:rsidR="00445ABF" w:rsidRDefault="00445ABF" w:rsidP="00445ABF">
      <w:r>
        <w:t>#9</w:t>
      </w:r>
      <w:r>
        <w:tab/>
        <w:t>playlist* or spotify or mp3 or ipod or music* or acoustic stimul* or auditory stimul* or song* or melod*:ab,ti,kw</w:t>
      </w:r>
      <w:r>
        <w:tab/>
        <w:t>17858</w:t>
      </w:r>
    </w:p>
    <w:p w14:paraId="3877E19E" w14:textId="77777777" w:rsidR="00445ABF" w:rsidRDefault="00445ABF" w:rsidP="00445ABF">
      <w:r>
        <w:t>#10</w:t>
      </w:r>
      <w:r>
        <w:tab/>
        <w:t>#1 OR #5 OR #7 OR #9</w:t>
      </w:r>
      <w:r>
        <w:tab/>
        <w:t>17858</w:t>
      </w:r>
    </w:p>
    <w:p w14:paraId="6A172BE2" w14:textId="77777777" w:rsidR="00445ABF" w:rsidRDefault="00445ABF" w:rsidP="00445ABF">
      <w:r>
        <w:t>#11</w:t>
      </w:r>
      <w:r>
        <w:tab/>
        <w:t>((operating or operation) NEAR/3 (room* or staff or theatre*)) or surgeon* or an?esthe* or pre?operat* or post?operat* or peri?operat* or intra?operat* or surger* or surgic*:ab,ti,kw</w:t>
      </w:r>
      <w:r>
        <w:tab/>
        <w:t>347722</w:t>
      </w:r>
    </w:p>
    <w:p w14:paraId="15FB73DE" w14:textId="77777777" w:rsidR="00445ABF" w:rsidRDefault="00445ABF" w:rsidP="00445ABF">
      <w:r>
        <w:t>#12</w:t>
      </w:r>
      <w:r>
        <w:tab/>
        <w:t>#2 OR #3 OR #4 OR #8 OR #11</w:t>
      </w:r>
      <w:r>
        <w:tab/>
        <w:t>377653</w:t>
      </w:r>
    </w:p>
    <w:p w14:paraId="6A98BB4D" w14:textId="77777777" w:rsidR="00445ABF" w:rsidRDefault="00445ABF" w:rsidP="00445ABF">
      <w:r>
        <w:t>#13</w:t>
      </w:r>
      <w:r>
        <w:tab/>
        <w:t>stress* or perform* or demand* or focus* or anxiet* or relax* or work?load or task?load or heart rate or blood pressure or skin conduct* or STAI* or SURG?TLX*:ab,ti,kw</w:t>
      </w:r>
      <w:r>
        <w:tab/>
        <w:t>586034</w:t>
      </w:r>
    </w:p>
    <w:p w14:paraId="005666E6" w14:textId="77777777" w:rsidR="00445ABF" w:rsidRDefault="00445ABF" w:rsidP="00445ABF">
      <w:r>
        <w:t>#14</w:t>
      </w:r>
      <w:r>
        <w:tab/>
        <w:t>MeSH descriptor: [Occupational Stress] explode all trees</w:t>
      </w:r>
      <w:r>
        <w:tab/>
        <w:t>409</w:t>
      </w:r>
    </w:p>
    <w:p w14:paraId="0DB62494" w14:textId="77777777" w:rsidR="00445ABF" w:rsidRDefault="00445ABF" w:rsidP="00445ABF">
      <w:r>
        <w:t>#15</w:t>
      </w:r>
      <w:r>
        <w:tab/>
        <w:t>MeSH descriptor: [Stress, Psychological] explode all trees</w:t>
      </w:r>
      <w:r>
        <w:tab/>
        <w:t>6436</w:t>
      </w:r>
    </w:p>
    <w:p w14:paraId="1FA5FCE3" w14:textId="77777777" w:rsidR="00445ABF" w:rsidRDefault="00445ABF" w:rsidP="00445ABF">
      <w:r>
        <w:t>#16</w:t>
      </w:r>
      <w:r>
        <w:tab/>
        <w:t>MeSH descriptor: [Stress, Physiological] explode all trees</w:t>
      </w:r>
      <w:r>
        <w:tab/>
        <w:t>4558</w:t>
      </w:r>
    </w:p>
    <w:p w14:paraId="3DE35E5F" w14:textId="77777777" w:rsidR="00445ABF" w:rsidRDefault="00445ABF" w:rsidP="00445ABF">
      <w:r>
        <w:t>#17</w:t>
      </w:r>
      <w:r>
        <w:tab/>
        <w:t>MeSH descriptor: [Psychological Distress] explode all trees</w:t>
      </w:r>
      <w:r>
        <w:tab/>
        <w:t>161</w:t>
      </w:r>
    </w:p>
    <w:p w14:paraId="56A8409F" w14:textId="77777777" w:rsidR="00445ABF" w:rsidRDefault="00445ABF" w:rsidP="00445ABF">
      <w:r>
        <w:t>#18</w:t>
      </w:r>
      <w:r>
        <w:tab/>
        <w:t>MeSH descriptor: [Psychological Tests] explode all trees</w:t>
      </w:r>
      <w:r>
        <w:tab/>
        <w:t>22478</w:t>
      </w:r>
    </w:p>
    <w:p w14:paraId="0FC3F300" w14:textId="77777777" w:rsidR="00445ABF" w:rsidRDefault="00445ABF" w:rsidP="00445ABF">
      <w:r>
        <w:t>#19</w:t>
      </w:r>
      <w:r>
        <w:tab/>
        <w:t>#13 OR #14 OR #15 OR #16 OR #17 OR #18</w:t>
      </w:r>
      <w:r>
        <w:tab/>
        <w:t>597122</w:t>
      </w:r>
    </w:p>
    <w:p w14:paraId="4E0A53B3" w14:textId="6B4DF54E" w:rsidR="00D1134B" w:rsidRDefault="00445ABF" w:rsidP="00445ABF">
      <w:r>
        <w:t>#20</w:t>
      </w:r>
      <w:r>
        <w:tab/>
        <w:t>#10 AND #12 AND #19</w:t>
      </w:r>
      <w:r>
        <w:tab/>
        <w:t>2382</w:t>
      </w:r>
    </w:p>
    <w:sectPr w:rsidR="00D1134B" w:rsidSect="00C247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34B"/>
    <w:rsid w:val="0018474E"/>
    <w:rsid w:val="00445ABF"/>
    <w:rsid w:val="0075103C"/>
    <w:rsid w:val="00792573"/>
    <w:rsid w:val="00C24716"/>
    <w:rsid w:val="00CC70C9"/>
    <w:rsid w:val="00D11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E6CA50"/>
  <w15:chartTrackingRefBased/>
  <w15:docId w15:val="{0B453F73-FD4D-B542-87CD-A8A0AB234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8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ha Narayanan</dc:creator>
  <cp:keywords/>
  <dc:description/>
  <cp:lastModifiedBy>Anantha Narayanan</cp:lastModifiedBy>
  <cp:revision>3</cp:revision>
  <dcterms:created xsi:type="dcterms:W3CDTF">2021-08-12T08:41:00Z</dcterms:created>
  <dcterms:modified xsi:type="dcterms:W3CDTF">2021-08-12T09:17:00Z</dcterms:modified>
</cp:coreProperties>
</file>